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 Summary of gene transcript levels in indicated strains compared to the parental, wild-type strain MGAS10870.</w:t>
      </w:r>
    </w:p>
    <w:tbl>
      <w:tblPr>
        <w:tblW w:w="11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200"/>
        <w:gridCol w:w="4925"/>
        <w:gridCol w:w="962"/>
        <w:gridCol w:w="1100"/>
        <w:gridCol w:w="1100"/>
        <w:gridCol w:w="1100"/>
      </w:tblGrid>
      <w:tr>
        <w:trPr>
          <w:trHeight w:val="525" w:hRule="atLeast"/>
        </w:trPr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Gene number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Gene name</w:t>
            </w:r>
          </w:p>
        </w:tc>
        <w:tc>
          <w:tcPr>
            <w:tcW w:w="492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Protein function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10870 Δ</w:t>
            </w:r>
            <w:r>
              <w:rPr>
                <w:rFonts w:cs="Verdana" w:ascii="Verdana" w:hAnsi="Verdana"/>
                <w:b/>
                <w:bCs/>
                <w:i/>
                <w:sz w:val="20"/>
              </w:rPr>
              <w:t>covR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CovR-R144C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CovR-R158C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CovR-N193I</w:t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2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urN</w:t>
            </w:r>
          </w:p>
        </w:tc>
        <w:tc>
          <w:tcPr>
            <w:tcW w:w="4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Phosphoribosylglycinamide formyltransferase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vertAlign w:val="superscript"/>
              </w:rPr>
            </w:pPr>
            <w:r>
              <w:rPr>
                <w:rFonts w:cs="Verdana" w:ascii="Verdana" w:hAnsi="Verdana"/>
                <w:sz w:val="20"/>
              </w:rPr>
              <w:t>-1.55</w:t>
            </w:r>
            <w:r>
              <w:rPr>
                <w:rFonts w:cs="Verdana" w:ascii="Verdana" w:hAnsi="Verdana"/>
                <w:sz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vertAlign w:val="superscript"/>
              </w:rPr>
            </w:pPr>
            <w:r>
              <w:rPr>
                <w:rFonts w:cs="Verdana" w:ascii="Verdana" w:hAnsi="Verdana"/>
                <w:sz w:val="20"/>
                <w:vertAlign w:val="superscript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urE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oribosylaminoimidazole carboxyl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ruv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cohol dehydroge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nr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cp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bronectin 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2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8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2.6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0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ipA2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ignal peptidase 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0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tee3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bronectin 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7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rtC2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ortase B famili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7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7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6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6.8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orf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2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9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met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Cystathionine beta-ly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8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8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8.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Zinc finger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io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rR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ulti-drug resistance transporte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ulti-drug resistance transporte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2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rine threonine symporte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2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cov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istidine 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2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gulator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2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dna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NA helic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2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nrdF.1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nucleoside-diphosphate reduct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3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nrdE.1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bonucleoside-diphosphate reduct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3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membrane associated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3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oglycerate transporter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ultidrug resistance protein B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licT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cription antiterminator, BglG famil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oglycerate mutase famil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N-acetylmuramoyl-L-alanine amidase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ron-sulfur cluster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dc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igh-affinity zinc uptake system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criptional regulator, GntR famil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ga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alactosamine-6-phosphate deam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precurs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biosynthesis protein SagB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7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biosynthesis protein Sag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4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D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biosynthesis protein Sag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9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E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putative self-immunit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8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F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biosynthesis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G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export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H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export transmembran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8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4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agI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lysin S export transmembran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9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rredox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ll surfac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cytosolic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0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fru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fructose-specific IIAB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7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fm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Peptide deformylase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5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5 –nucleot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6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6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hodanese-related sulfurtransferase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6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BC transporter substrate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6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6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BC transporter permeas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aluronoglucosamin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infection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3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ol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mannose fructose family II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2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ts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mannose fructose family IIB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4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ts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mannose fructose family II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3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tsD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mannose fructose family II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5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yesN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sponse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hort chain dehydroge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hort chain dehydroge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xpt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Xanthine phosphoribosyltransf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7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ron-sulfur cluster assembly repair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membrane spann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dxK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yridoxine 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uciferase-like monooxyge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bable NADH-dependent flavin oxidoreduct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coa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ntothenate 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st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ate transport system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st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ate transport system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8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pst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ate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a(+)-linked D-alanine glycine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ol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infection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3.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6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0.5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aluronoglucosamin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88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aluronoglucosamin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1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encoded 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2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09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icotinamide mononucleotide transporte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icotinate-nucleotide pyrophosphoryl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gra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tein G-related alpha 2M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membrane spann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AX amino terminal protease famil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nag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ucosamine-6-phosphate isom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3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eptidase family S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4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up system potassium uptak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1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mf4.1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oxyribonuclease precurs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0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inine transport system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-dependent endopeptidase Lo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opantetheine adenylyltransf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ethyltransf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sn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partate--ammonia lig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3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rc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rbamate 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9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Xaa-His dipept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inine ornithine antiporte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9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rc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rnithine carbamoyltransf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4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etyltransf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5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rc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ginine deim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0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zmp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istidine 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la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ospholip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-associated cell wall hydrol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endopept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0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3.3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8.0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4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8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jor tail shaft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inor capsid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5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3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inor capsid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6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8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6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inor capsid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erminase large subuni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BC transporter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omosome partitioning protein parB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6.9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4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single-strand DNA 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single-strand DNA 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5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8.7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5.2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NA replication protein dna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replication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9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3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2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antirepressor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0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3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lacZ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eta-galactos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trxR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sponse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trx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istidine 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2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membrane spann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pe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terotoxin (speA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encoded 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NA prim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1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NA integration recombination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gulatory protein rec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3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dn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dor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ol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infection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endopeptid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scaffold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0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ort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2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erminase large subuni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6.3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Terminase Small Subuni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transcriptional activ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3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7.2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-related DNA helic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3.57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NA prim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-related DNA polym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7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5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9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age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5887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galactose-specific IIA compone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4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terase (EC 3.1.1.-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uanine-hypoxanthine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BC transporter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hts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BC transporter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hts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rrichrome transport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2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hts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rrichrome transport system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hp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rrichrome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64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hr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utative Fe3+-siderophore transport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8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cr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sucrose-specific IIAB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cr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ucrose-6-phosphate hydrol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5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5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6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lacE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lactose-specific IIBC componen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6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lacD.2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agatose-bisphosphate aldol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6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k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reptokin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3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meZ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terotox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cytosolic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5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0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peptide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5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peptide transport system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7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peptide transport system perme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6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D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peptide transport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5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F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peptide transport ATP-binding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6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4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ropB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criptional regula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3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sda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oxyribonuclease precurs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lation initiation inhibit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peptidase 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hp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eroxiredox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2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ahpF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eroxiredoxin reductase (NAD(P)H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23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dexS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ehalose-6-phosphate hydrol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2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6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S system, trehalose-specific IIB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+1.89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7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etyltransferas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8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  <w:t>cadC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dmium efflux system accessor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8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8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tsK SpoIIIE famil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8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ypothetical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8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utative tRNA synthase subunit Gid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yM3_18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</w:rPr>
            </w:pPr>
            <w:r>
              <w:rPr>
                <w:rFonts w:cs="Verdana" w:ascii="Verdana" w:hAnsi="Verdana"/>
                <w:i/>
                <w:iCs/>
                <w:sz w:val="20"/>
              </w:rPr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ansglycosylase SLT domain family prote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</w:rPr>
              <w:t>-1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N/A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d1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reptodornase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18</w:t>
            </w:r>
          </w:p>
        </w:tc>
      </w:tr>
      <w:tr>
        <w:trPr>
          <w:trHeight w:val="255" w:hRule="atLeast"/>
        </w:trPr>
        <w:tc>
          <w:tcPr>
            <w:tcW w:w="15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C</w:t>
            </w:r>
          </w:p>
        </w:tc>
        <w:tc>
          <w:tcPr>
            <w:tcW w:w="49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terotoxin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8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48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30</w:t>
            </w:r>
          </w:p>
        </w:tc>
      </w:tr>
    </w:tbl>
    <w:p>
      <w:pPr>
        <w:pStyle w:val="Normal"/>
        <w:ind w:right="1440" w:hanging="0"/>
        <w:rPr/>
      </w:pPr>
      <w:r>
        <w:rPr>
          <w:vertAlign w:val="superscript"/>
        </w:rPr>
        <w:t>a</w:t>
      </w:r>
      <w:r>
        <w:rPr/>
        <w:t>Positive numbers indicate higher gene transcript levels in indicated strains; negative numbers indicate higher gene transcript levels in wild-type strain</w:t>
      </w:r>
    </w:p>
    <w:p>
      <w:pPr>
        <w:pStyle w:val="Normal"/>
        <w:ind w:right="1440" w:hanging="0"/>
        <w:rPr/>
      </w:pPr>
      <w:r>
        <w:rPr>
          <w:vertAlign w:val="superscript"/>
        </w:rPr>
        <w:t>b</w:t>
      </w:r>
      <w:r>
        <w:rPr/>
        <w:t xml:space="preserve">N/A = not applicable as </w:t>
      </w:r>
      <w:r>
        <w:rPr>
          <w:i/>
        </w:rPr>
        <w:t>spd1</w:t>
      </w:r>
      <w:r>
        <w:rPr/>
        <w:t xml:space="preserve"> and </w:t>
      </w:r>
      <w:r>
        <w:rPr>
          <w:i/>
        </w:rPr>
        <w:t>speC</w:t>
      </w:r>
      <w:r>
        <w:rPr/>
        <w:t xml:space="preserve"> are not present in strain MGAS315 and thus do not have spyM3 designations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5:10:00Z</dcterms:created>
  <dc:creator>MDACC</dc:creator>
  <dc:description/>
  <cp:keywords/>
  <dc:language>en-US</dc:language>
  <cp:lastModifiedBy>MDACC</cp:lastModifiedBy>
  <dcterms:modified xsi:type="dcterms:W3CDTF">2011-09-02T15:10:00Z</dcterms:modified>
  <cp:revision>1</cp:revision>
  <dc:subject/>
  <dc:title>Table S1</dc:title>
</cp:coreProperties>
</file>